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E8FBF" w14:textId="77777777" w:rsidR="00FD28D4" w:rsidRDefault="00FD28D4" w:rsidP="00FD28D4">
      <w:pPr>
        <w:spacing w:line="480" w:lineRule="auto"/>
        <w:jc w:val="both"/>
        <w:rPr>
          <w:rFonts w:ascii="Arial" w:hAnsi="Arial" w:cs="Arial"/>
          <w:b/>
          <w:noProof/>
          <w:szCs w:val="22"/>
          <w:lang w:val="en-US"/>
        </w:rPr>
      </w:pPr>
      <w:r>
        <w:rPr>
          <w:rFonts w:ascii="Arial" w:hAnsi="Arial" w:cs="Arial"/>
          <w:b/>
          <w:noProof/>
          <w:szCs w:val="22"/>
          <w:lang w:val="en-US"/>
        </w:rPr>
        <w:t>Supplementary Table 1: Details of the cohort studies used in the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5"/>
        <w:gridCol w:w="1973"/>
        <w:gridCol w:w="1161"/>
        <w:gridCol w:w="1980"/>
        <w:gridCol w:w="2622"/>
        <w:gridCol w:w="1964"/>
      </w:tblGrid>
      <w:tr w:rsidR="00FD28D4" w:rsidRPr="0070208C" w14:paraId="562FC335" w14:textId="77777777" w:rsidTr="00457F94">
        <w:trPr>
          <w:trHeight w:val="1473"/>
        </w:trPr>
        <w:tc>
          <w:tcPr>
            <w:tcW w:w="1375" w:type="dxa"/>
          </w:tcPr>
          <w:p w14:paraId="035D5C6B" w14:textId="77777777" w:rsidR="00FD28D4" w:rsidRPr="0070208C" w:rsidRDefault="00FD28D4" w:rsidP="00457F9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Patient cohort name (sample size)</w:t>
            </w:r>
          </w:p>
        </w:tc>
        <w:tc>
          <w:tcPr>
            <w:tcW w:w="1973" w:type="dxa"/>
          </w:tcPr>
          <w:p w14:paraId="2FAF3A08" w14:textId="77777777" w:rsidR="00FD28D4" w:rsidRPr="0070208C" w:rsidRDefault="00FD28D4" w:rsidP="00457F9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1161" w:type="dxa"/>
          </w:tcPr>
          <w:p w14:paraId="7052117B" w14:textId="77777777" w:rsidR="00FD28D4" w:rsidRPr="0070208C" w:rsidRDefault="00FD28D4" w:rsidP="00457F9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1980" w:type="dxa"/>
          </w:tcPr>
          <w:p w14:paraId="17758DF4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Study site and study period</w:t>
            </w:r>
          </w:p>
        </w:tc>
        <w:tc>
          <w:tcPr>
            <w:tcW w:w="2622" w:type="dxa"/>
          </w:tcPr>
          <w:p w14:paraId="13D37D45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Age Median (IQR)</w:t>
            </w:r>
          </w:p>
        </w:tc>
        <w:tc>
          <w:tcPr>
            <w:tcW w:w="1964" w:type="dxa"/>
          </w:tcPr>
          <w:p w14:paraId="33797950" w14:textId="77777777" w:rsidR="00FD28D4" w:rsidRPr="0070208C" w:rsidRDefault="00FD28D4" w:rsidP="00457F9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0208C">
              <w:rPr>
                <w:rFonts w:ascii="Arial" w:hAnsi="Arial" w:cs="Arial"/>
                <w:b/>
                <w:sz w:val="20"/>
                <w:szCs w:val="20"/>
              </w:rPr>
              <w:t>Serotypes present</w:t>
            </w:r>
          </w:p>
        </w:tc>
      </w:tr>
      <w:tr w:rsidR="00FD28D4" w:rsidRPr="0070208C" w14:paraId="00ABB699" w14:textId="77777777" w:rsidTr="00457F94">
        <w:trPr>
          <w:trHeight w:val="2069"/>
        </w:trPr>
        <w:tc>
          <w:tcPr>
            <w:tcW w:w="1375" w:type="dxa"/>
          </w:tcPr>
          <w:p w14:paraId="0160BD99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BC (n=1068)</w:t>
            </w:r>
          </w:p>
        </w:tc>
        <w:tc>
          <w:tcPr>
            <w:tcW w:w="1973" w:type="dxa"/>
          </w:tcPr>
          <w:p w14:paraId="775634E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abies born to mothers living in areas served by recruiting district hospitals</w:t>
            </w:r>
          </w:p>
          <w:p w14:paraId="41395798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61" w:type="dxa"/>
          </w:tcPr>
          <w:p w14:paraId="4FE22C06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 xml:space="preserve">+HIV </w:t>
            </w:r>
          </w:p>
          <w:p w14:paraId="32BFB8C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21430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Mothers &lt; 15yrs</w:t>
            </w:r>
          </w:p>
        </w:tc>
        <w:tc>
          <w:tcPr>
            <w:tcW w:w="1980" w:type="dxa"/>
          </w:tcPr>
          <w:p w14:paraId="17161481" w14:textId="77777777" w:rsidR="00FD28D4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Hung </w:t>
            </w:r>
            <w:proofErr w:type="spellStart"/>
            <w:r>
              <w:rPr>
                <w:rFonts w:ascii="Arial" w:hAnsi="Arial" w:cs="Arial"/>
                <w:szCs w:val="20"/>
              </w:rPr>
              <w:t>Vuong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Hospital, HCMC</w:t>
            </w:r>
          </w:p>
          <w:p w14:paraId="451D56F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Dong </w:t>
            </w:r>
            <w:proofErr w:type="spellStart"/>
            <w:r>
              <w:rPr>
                <w:rFonts w:ascii="Arial" w:hAnsi="Arial" w:cs="Arial"/>
                <w:szCs w:val="20"/>
              </w:rPr>
              <w:t>Thap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Hospital, DT Province</w:t>
            </w:r>
          </w:p>
        </w:tc>
        <w:tc>
          <w:tcPr>
            <w:tcW w:w="2622" w:type="dxa"/>
          </w:tcPr>
          <w:p w14:paraId="119EB349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At birth</w:t>
            </w:r>
          </w:p>
        </w:tc>
        <w:tc>
          <w:tcPr>
            <w:tcW w:w="1964" w:type="dxa"/>
          </w:tcPr>
          <w:p w14:paraId="1050A3E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</w:tr>
      <w:tr w:rsidR="00FD28D4" w:rsidRPr="0070208C" w14:paraId="6C1E6782" w14:textId="77777777" w:rsidTr="00457F94">
        <w:trPr>
          <w:trHeight w:val="2006"/>
        </w:trPr>
        <w:tc>
          <w:tcPr>
            <w:tcW w:w="1375" w:type="dxa"/>
          </w:tcPr>
          <w:p w14:paraId="5688C67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FG (n=622)</w:t>
            </w:r>
          </w:p>
        </w:tc>
        <w:tc>
          <w:tcPr>
            <w:tcW w:w="1973" w:type="dxa"/>
          </w:tcPr>
          <w:p w14:paraId="58330751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38ACA14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.</w:t>
            </w:r>
          </w:p>
          <w:p w14:paraId="51B47F2E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Fever less than 72hrs </w:t>
            </w:r>
          </w:p>
          <w:p w14:paraId="147FE5C0" w14:textId="77777777" w:rsidR="00FD28D4" w:rsidRPr="0070208C" w:rsidRDefault="00FD28D4" w:rsidP="00457F94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Age &gt;18 months</w:t>
            </w:r>
          </w:p>
        </w:tc>
        <w:tc>
          <w:tcPr>
            <w:tcW w:w="1161" w:type="dxa"/>
          </w:tcPr>
          <w:p w14:paraId="099DA8A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05BE776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 xml:space="preserve">Dong </w:t>
            </w:r>
            <w:proofErr w:type="spellStart"/>
            <w:r w:rsidRPr="0070208C">
              <w:rPr>
                <w:rFonts w:ascii="Arial" w:hAnsi="Arial" w:cs="Arial"/>
                <w:sz w:val="20"/>
                <w:szCs w:val="20"/>
              </w:rPr>
              <w:t>Thap</w:t>
            </w:r>
            <w:proofErr w:type="spellEnd"/>
            <w:r w:rsidRPr="0070208C">
              <w:rPr>
                <w:rFonts w:ascii="Arial" w:hAnsi="Arial" w:cs="Arial"/>
                <w:sz w:val="20"/>
                <w:szCs w:val="20"/>
              </w:rPr>
              <w:t xml:space="preserve"> Hospital, DT province</w:t>
            </w:r>
          </w:p>
          <w:p w14:paraId="60CB56B5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Sa Dec Hospital, DT province</w:t>
            </w:r>
          </w:p>
          <w:p w14:paraId="73CA4A79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208C">
              <w:rPr>
                <w:rFonts w:ascii="Arial" w:hAnsi="Arial" w:cs="Arial"/>
                <w:sz w:val="20"/>
                <w:szCs w:val="20"/>
              </w:rPr>
              <w:t>Tien</w:t>
            </w:r>
            <w:proofErr w:type="spellEnd"/>
            <w:r w:rsidRPr="007020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0208C">
              <w:rPr>
                <w:rFonts w:ascii="Arial" w:hAnsi="Arial" w:cs="Arial"/>
                <w:sz w:val="20"/>
                <w:szCs w:val="20"/>
              </w:rPr>
              <w:t>Giang</w:t>
            </w:r>
            <w:proofErr w:type="spellEnd"/>
            <w:r w:rsidRPr="0070208C">
              <w:rPr>
                <w:rFonts w:ascii="Arial" w:hAnsi="Arial" w:cs="Arial"/>
                <w:sz w:val="20"/>
                <w:szCs w:val="20"/>
              </w:rPr>
              <w:t xml:space="preserve"> Hospital, TG province</w:t>
            </w:r>
          </w:p>
          <w:p w14:paraId="329801B0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2007-2009</w:t>
            </w:r>
          </w:p>
          <w:p w14:paraId="0C858EFD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2" w:type="dxa"/>
          </w:tcPr>
          <w:p w14:paraId="7ACB2F69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11 (7-14)</w:t>
            </w:r>
          </w:p>
        </w:tc>
        <w:tc>
          <w:tcPr>
            <w:tcW w:w="1964" w:type="dxa"/>
          </w:tcPr>
          <w:p w14:paraId="5FE6D57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63.7%)</w:t>
            </w:r>
          </w:p>
          <w:p w14:paraId="3599107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15%)</w:t>
            </w:r>
          </w:p>
          <w:p w14:paraId="4C19D9A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0.8%)</w:t>
            </w:r>
          </w:p>
          <w:p w14:paraId="16BFEAD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0.5%)</w:t>
            </w:r>
          </w:p>
          <w:p w14:paraId="5BA1B1D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10.1%)</w:t>
            </w:r>
          </w:p>
          <w:p w14:paraId="652F8C1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4C1DCAE1" w14:textId="77777777" w:rsidTr="00457F94">
        <w:trPr>
          <w:trHeight w:val="282"/>
        </w:trPr>
        <w:tc>
          <w:tcPr>
            <w:tcW w:w="1375" w:type="dxa"/>
          </w:tcPr>
          <w:p w14:paraId="6575CA8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06DX (n=220)</w:t>
            </w:r>
          </w:p>
        </w:tc>
        <w:tc>
          <w:tcPr>
            <w:tcW w:w="1973" w:type="dxa"/>
          </w:tcPr>
          <w:p w14:paraId="72E88BD0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5E48AFC9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.</w:t>
            </w:r>
          </w:p>
          <w:p w14:paraId="258C8A5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</w:rPr>
              <w:t>Fever less than 72hrs Age &lt; 20 years</w:t>
            </w:r>
          </w:p>
        </w:tc>
        <w:tc>
          <w:tcPr>
            <w:tcW w:w="1161" w:type="dxa"/>
          </w:tcPr>
          <w:p w14:paraId="1BA4CB2F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Pregnant woman</w:t>
            </w:r>
          </w:p>
          <w:p w14:paraId="1C1382C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8D92D8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Hospital for Tropical Diseases, HCMC</w:t>
            </w:r>
          </w:p>
          <w:p w14:paraId="59472DED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2009-2010</w:t>
            </w:r>
          </w:p>
        </w:tc>
        <w:tc>
          <w:tcPr>
            <w:tcW w:w="2622" w:type="dxa"/>
          </w:tcPr>
          <w:p w14:paraId="1AB9C58D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13 (11-14)</w:t>
            </w:r>
          </w:p>
        </w:tc>
        <w:tc>
          <w:tcPr>
            <w:tcW w:w="1964" w:type="dxa"/>
          </w:tcPr>
          <w:p w14:paraId="63DC6DA4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60.9%)</w:t>
            </w:r>
          </w:p>
          <w:p w14:paraId="1A6707F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25%)</w:t>
            </w:r>
          </w:p>
          <w:p w14:paraId="7DAA65D3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0.5%)</w:t>
            </w:r>
          </w:p>
          <w:p w14:paraId="0D11459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3.2%)</w:t>
            </w:r>
          </w:p>
          <w:p w14:paraId="6AA7881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0.5%)</w:t>
            </w:r>
          </w:p>
          <w:p w14:paraId="381D038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47C52FED" w14:textId="77777777" w:rsidTr="00457F94">
        <w:trPr>
          <w:trHeight w:val="282"/>
        </w:trPr>
        <w:tc>
          <w:tcPr>
            <w:tcW w:w="1375" w:type="dxa"/>
          </w:tcPr>
          <w:p w14:paraId="2DFCFC5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09DX (n=159)</w:t>
            </w:r>
          </w:p>
        </w:tc>
        <w:tc>
          <w:tcPr>
            <w:tcW w:w="1973" w:type="dxa"/>
          </w:tcPr>
          <w:p w14:paraId="5D69974E" w14:textId="77777777" w:rsidR="00FD28D4" w:rsidRPr="0070208C" w:rsidRDefault="00FD28D4" w:rsidP="00457F94">
            <w:pPr>
              <w:ind w:left="-11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Inpatients</w:t>
            </w:r>
          </w:p>
          <w:p w14:paraId="36DE7549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13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.</w:t>
            </w:r>
          </w:p>
          <w:p w14:paraId="0F464538" w14:textId="77777777" w:rsidR="00FD28D4" w:rsidRPr="0070208C" w:rsidRDefault="00FD28D4" w:rsidP="00457F94">
            <w:pPr>
              <w:ind w:left="-11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lastRenderedPageBreak/>
              <w:t>Fever less than 72hrs</w:t>
            </w:r>
          </w:p>
          <w:p w14:paraId="15DA24B4" w14:textId="77777777" w:rsidR="00FD28D4" w:rsidRPr="0070208C" w:rsidRDefault="00FD28D4" w:rsidP="00457F94">
            <w:pPr>
              <w:ind w:left="-11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Age &gt; 15 years</w:t>
            </w:r>
          </w:p>
        </w:tc>
        <w:tc>
          <w:tcPr>
            <w:tcW w:w="1161" w:type="dxa"/>
          </w:tcPr>
          <w:p w14:paraId="6CBEB912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lastRenderedPageBreak/>
              <w:t>Pregnant woman</w:t>
            </w:r>
          </w:p>
        </w:tc>
        <w:tc>
          <w:tcPr>
            <w:tcW w:w="1980" w:type="dxa"/>
          </w:tcPr>
          <w:p w14:paraId="6BCEE3C5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Hospital for Tropical Diseases, HCMC</w:t>
            </w:r>
          </w:p>
          <w:p w14:paraId="7B04DCB2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622" w:type="dxa"/>
          </w:tcPr>
          <w:p w14:paraId="04939AAB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23 (19-27)</w:t>
            </w:r>
          </w:p>
        </w:tc>
        <w:tc>
          <w:tcPr>
            <w:tcW w:w="1964" w:type="dxa"/>
          </w:tcPr>
          <w:p w14:paraId="2DA14B4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37.1%)</w:t>
            </w:r>
          </w:p>
          <w:p w14:paraId="1FD2466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45.3%)</w:t>
            </w:r>
          </w:p>
          <w:p w14:paraId="60E496B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9.4%)</w:t>
            </w:r>
          </w:p>
          <w:p w14:paraId="3C75EF00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lastRenderedPageBreak/>
              <w:t>DENV-4 (7.5%)</w:t>
            </w:r>
          </w:p>
          <w:p w14:paraId="135E9FA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0.6%)</w:t>
            </w:r>
          </w:p>
          <w:p w14:paraId="301F9C8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1114236F" w14:textId="77777777" w:rsidTr="00457F94">
        <w:trPr>
          <w:trHeight w:val="282"/>
        </w:trPr>
        <w:tc>
          <w:tcPr>
            <w:tcW w:w="1375" w:type="dxa"/>
          </w:tcPr>
          <w:p w14:paraId="72CC701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lastRenderedPageBreak/>
              <w:t>DR (n=597)</w:t>
            </w:r>
          </w:p>
        </w:tc>
        <w:tc>
          <w:tcPr>
            <w:tcW w:w="1973" w:type="dxa"/>
          </w:tcPr>
          <w:p w14:paraId="27F5DA49" w14:textId="77777777" w:rsidR="00FD28D4" w:rsidRPr="0070208C" w:rsidRDefault="00FD28D4" w:rsidP="00457F94">
            <w:pPr>
              <w:ind w:left="-115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Outpatients</w:t>
            </w:r>
          </w:p>
          <w:p w14:paraId="1DC3DC97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.</w:t>
            </w:r>
          </w:p>
          <w:p w14:paraId="7DF25DE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Fever </w:t>
            </w:r>
            <w:r w:rsidRPr="00A6044E">
              <w:rPr>
                <w:rFonts w:ascii="Arial" w:hAnsi="Arial" w:cs="Arial"/>
                <w:szCs w:val="20"/>
                <w:u w:val="single"/>
              </w:rPr>
              <w:t>&lt;</w:t>
            </w:r>
            <w:r w:rsidRPr="00A6044E">
              <w:rPr>
                <w:rFonts w:ascii="Arial" w:hAnsi="Arial" w:cs="Arial"/>
                <w:szCs w:val="20"/>
              </w:rPr>
              <w:t xml:space="preserve"> 72 hours (flexible)</w:t>
            </w:r>
          </w:p>
          <w:p w14:paraId="560A3B77" w14:textId="77777777" w:rsidR="00FD28D4" w:rsidRPr="0070208C" w:rsidRDefault="00FD28D4" w:rsidP="00457F94">
            <w:pPr>
              <w:ind w:left="-115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Age 5 - 15 years</w:t>
            </w:r>
          </w:p>
        </w:tc>
        <w:tc>
          <w:tcPr>
            <w:tcW w:w="1161" w:type="dxa"/>
          </w:tcPr>
          <w:p w14:paraId="6198337F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26FC853A" w14:textId="77777777" w:rsidR="00FD28D4" w:rsidRPr="0070208C" w:rsidRDefault="00FD28D4" w:rsidP="00457F94">
            <w:pPr>
              <w:ind w:left="-51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istrict 8 Hospital Outpatients, HCMC</w:t>
            </w:r>
          </w:p>
          <w:p w14:paraId="408FBFBD" w14:textId="77777777" w:rsidR="00FD28D4" w:rsidRPr="0070208C" w:rsidRDefault="00FD28D4" w:rsidP="00457F94">
            <w:pPr>
              <w:ind w:left="-51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 xml:space="preserve">2005-2009 </w:t>
            </w:r>
          </w:p>
        </w:tc>
        <w:tc>
          <w:tcPr>
            <w:tcW w:w="2622" w:type="dxa"/>
          </w:tcPr>
          <w:p w14:paraId="65BB7BF1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11 (9-13)</w:t>
            </w:r>
          </w:p>
        </w:tc>
        <w:tc>
          <w:tcPr>
            <w:tcW w:w="1964" w:type="dxa"/>
          </w:tcPr>
          <w:p w14:paraId="648EB4E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62%)</w:t>
            </w:r>
          </w:p>
          <w:p w14:paraId="51BFC2E9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15.2%)</w:t>
            </w:r>
          </w:p>
          <w:p w14:paraId="44A5442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7.8%)</w:t>
            </w:r>
          </w:p>
          <w:p w14:paraId="133562E5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1.2%)</w:t>
            </w:r>
          </w:p>
          <w:p w14:paraId="021F97E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3.9%)</w:t>
            </w:r>
          </w:p>
        </w:tc>
      </w:tr>
      <w:tr w:rsidR="00FD28D4" w:rsidRPr="0070208C" w14:paraId="6E0711F8" w14:textId="77777777" w:rsidTr="00457F94">
        <w:trPr>
          <w:trHeight w:val="2069"/>
        </w:trPr>
        <w:tc>
          <w:tcPr>
            <w:tcW w:w="1375" w:type="dxa"/>
          </w:tcPr>
          <w:p w14:paraId="4CA025F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MD (n=1464)</w:t>
            </w:r>
          </w:p>
        </w:tc>
        <w:tc>
          <w:tcPr>
            <w:tcW w:w="1973" w:type="dxa"/>
          </w:tcPr>
          <w:p w14:paraId="36DDD1B2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76C26663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.</w:t>
            </w:r>
          </w:p>
          <w:p w14:paraId="1ADEE42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Fever </w:t>
            </w:r>
            <w:r w:rsidRPr="00A6044E">
              <w:rPr>
                <w:rFonts w:ascii="Arial" w:hAnsi="Arial" w:cs="Arial"/>
                <w:szCs w:val="20"/>
                <w:u w:val="single"/>
              </w:rPr>
              <w:t>&lt;</w:t>
            </w:r>
            <w:r w:rsidRPr="00A6044E">
              <w:rPr>
                <w:rFonts w:ascii="Arial" w:hAnsi="Arial" w:cs="Arial"/>
                <w:szCs w:val="20"/>
              </w:rPr>
              <w:t xml:space="preserve"> 72 hours (flexible)</w:t>
            </w:r>
          </w:p>
          <w:p w14:paraId="73E4175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ge 5 - 15 years</w:t>
            </w:r>
          </w:p>
        </w:tc>
        <w:tc>
          <w:tcPr>
            <w:tcW w:w="1161" w:type="dxa"/>
          </w:tcPr>
          <w:p w14:paraId="10615182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080B27C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Hospital for Tropical Diseases, HCMC</w:t>
            </w:r>
          </w:p>
          <w:p w14:paraId="644BF2BF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1-2009</w:t>
            </w:r>
          </w:p>
        </w:tc>
        <w:tc>
          <w:tcPr>
            <w:tcW w:w="2622" w:type="dxa"/>
          </w:tcPr>
          <w:p w14:paraId="50AC6FF7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12 (10-13)</w:t>
            </w:r>
          </w:p>
        </w:tc>
        <w:tc>
          <w:tcPr>
            <w:tcW w:w="1964" w:type="dxa"/>
          </w:tcPr>
          <w:p w14:paraId="02502F3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65%)</w:t>
            </w:r>
          </w:p>
          <w:p w14:paraId="5930650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14.5%)</w:t>
            </w:r>
          </w:p>
          <w:p w14:paraId="30A1077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1.7%)</w:t>
            </w:r>
          </w:p>
          <w:p w14:paraId="2CA8B1C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0.7%)</w:t>
            </w:r>
          </w:p>
          <w:p w14:paraId="5EBA078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Mixed DENV (0.1%)</w:t>
            </w:r>
          </w:p>
          <w:p w14:paraId="21C06C4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8%)</w:t>
            </w:r>
          </w:p>
        </w:tc>
      </w:tr>
      <w:tr w:rsidR="00FD28D4" w:rsidRPr="0070208C" w14:paraId="572BAFBF" w14:textId="77777777" w:rsidTr="00457F94">
        <w:trPr>
          <w:trHeight w:val="2069"/>
        </w:trPr>
        <w:tc>
          <w:tcPr>
            <w:tcW w:w="1375" w:type="dxa"/>
          </w:tcPr>
          <w:p w14:paraId="2049550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001 (n=76)</w:t>
            </w:r>
          </w:p>
        </w:tc>
        <w:tc>
          <w:tcPr>
            <w:tcW w:w="1973" w:type="dxa"/>
          </w:tcPr>
          <w:p w14:paraId="3850943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Clinical suspicion of dengue</w:t>
            </w:r>
          </w:p>
          <w:p w14:paraId="0653AAB3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  <w:u w:val="single"/>
              </w:rPr>
              <w:t>&lt;</w:t>
            </w:r>
            <w:r w:rsidRPr="00A6044E">
              <w:rPr>
                <w:rFonts w:ascii="Arial" w:hAnsi="Arial" w:cs="Arial"/>
                <w:szCs w:val="20"/>
              </w:rPr>
              <w:t xml:space="preserve"> 72 hours illness: infection wards; </w:t>
            </w:r>
            <w:r w:rsidRPr="00A6044E">
              <w:rPr>
                <w:rFonts w:ascii="Arial" w:hAnsi="Arial" w:cs="Arial"/>
                <w:szCs w:val="20"/>
                <w:u w:val="single"/>
              </w:rPr>
              <w:t>&lt;</w:t>
            </w:r>
            <w:r w:rsidRPr="00A6044E">
              <w:rPr>
                <w:rFonts w:ascii="Arial" w:hAnsi="Arial" w:cs="Arial"/>
                <w:szCs w:val="20"/>
              </w:rPr>
              <w:t xml:space="preserve"> 6 days illness ICUs</w:t>
            </w:r>
          </w:p>
          <w:p w14:paraId="52C853E4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ge 12 – 25 years</w:t>
            </w:r>
          </w:p>
          <w:p w14:paraId="6A473AE0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161" w:type="dxa"/>
          </w:tcPr>
          <w:p w14:paraId="49AA968A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 N</w:t>
            </w:r>
            <w:bookmarkStart w:id="0" w:name="_GoBack"/>
            <w:bookmarkEnd w:id="0"/>
            <w:r w:rsidRPr="00A6044E">
              <w:rPr>
                <w:rFonts w:ascii="Arial" w:hAnsi="Arial" w:cs="Arial"/>
                <w:szCs w:val="20"/>
              </w:rPr>
              <w:t>/A</w:t>
            </w:r>
          </w:p>
        </w:tc>
        <w:tc>
          <w:tcPr>
            <w:tcW w:w="1980" w:type="dxa"/>
          </w:tcPr>
          <w:p w14:paraId="305E0CF1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Hospital for Tropical Diseases, HCMC</w:t>
            </w:r>
          </w:p>
          <w:p w14:paraId="2323471B" w14:textId="77777777" w:rsidR="00FD28D4" w:rsidRPr="00A6044E" w:rsidRDefault="00FD28D4" w:rsidP="00EB6967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10-2011</w:t>
            </w:r>
          </w:p>
        </w:tc>
        <w:tc>
          <w:tcPr>
            <w:tcW w:w="2622" w:type="dxa"/>
          </w:tcPr>
          <w:p w14:paraId="1B6B8A36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18 (16-23)</w:t>
            </w:r>
          </w:p>
        </w:tc>
        <w:tc>
          <w:tcPr>
            <w:tcW w:w="1964" w:type="dxa"/>
          </w:tcPr>
          <w:p w14:paraId="07A20453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27.6%)</w:t>
            </w:r>
          </w:p>
          <w:p w14:paraId="6D8C9B4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 (30.2%)</w:t>
            </w:r>
          </w:p>
          <w:p w14:paraId="462EA6D3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5.3%)</w:t>
            </w:r>
          </w:p>
          <w:p w14:paraId="06C2BC0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5.3%)</w:t>
            </w:r>
          </w:p>
          <w:p w14:paraId="77B3338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 mixed (5.3%)</w:t>
            </w:r>
          </w:p>
          <w:p w14:paraId="30CD831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26.3%)</w:t>
            </w:r>
          </w:p>
        </w:tc>
      </w:tr>
      <w:tr w:rsidR="00FD28D4" w:rsidRPr="0070208C" w14:paraId="34500606" w14:textId="77777777" w:rsidTr="00457F94">
        <w:trPr>
          <w:trHeight w:val="2069"/>
        </w:trPr>
        <w:tc>
          <w:tcPr>
            <w:tcW w:w="1375" w:type="dxa"/>
          </w:tcPr>
          <w:p w14:paraId="420225C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FL (n=627)</w:t>
            </w:r>
          </w:p>
        </w:tc>
        <w:tc>
          <w:tcPr>
            <w:tcW w:w="1973" w:type="dxa"/>
          </w:tcPr>
          <w:p w14:paraId="677012A4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Clinical suspicion of dengue</w:t>
            </w:r>
          </w:p>
          <w:p w14:paraId="51880521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ny day of illness</w:t>
            </w:r>
          </w:p>
          <w:p w14:paraId="6A399DE0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fection wards and ICUs</w:t>
            </w:r>
          </w:p>
          <w:p w14:paraId="3F6A80E1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Age </w:t>
            </w:r>
            <w:r w:rsidRPr="00A6044E">
              <w:rPr>
                <w:rFonts w:ascii="Arial" w:hAnsi="Arial" w:cs="Arial"/>
                <w:szCs w:val="20"/>
                <w:u w:val="single"/>
              </w:rPr>
              <w:t>&gt;</w:t>
            </w:r>
            <w:r w:rsidRPr="00A6044E">
              <w:rPr>
                <w:rFonts w:ascii="Arial" w:hAnsi="Arial" w:cs="Arial"/>
                <w:szCs w:val="20"/>
              </w:rPr>
              <w:t xml:space="preserve"> 15 years</w:t>
            </w:r>
          </w:p>
        </w:tc>
        <w:tc>
          <w:tcPr>
            <w:tcW w:w="1161" w:type="dxa"/>
          </w:tcPr>
          <w:p w14:paraId="73DEFDC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4CBB4E94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Hospital for Tropical Diseases, HCMC</w:t>
            </w:r>
          </w:p>
          <w:p w14:paraId="48C26B17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6-2008</w:t>
            </w:r>
          </w:p>
        </w:tc>
        <w:tc>
          <w:tcPr>
            <w:tcW w:w="2622" w:type="dxa"/>
          </w:tcPr>
          <w:p w14:paraId="65933DB3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21 (18-26)</w:t>
            </w:r>
          </w:p>
        </w:tc>
        <w:tc>
          <w:tcPr>
            <w:tcW w:w="1964" w:type="dxa"/>
          </w:tcPr>
          <w:p w14:paraId="5CB2EEE4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16.6%)</w:t>
            </w:r>
          </w:p>
          <w:p w14:paraId="57838C20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10.0%)</w:t>
            </w:r>
          </w:p>
          <w:p w14:paraId="6CA385A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4.8%)</w:t>
            </w:r>
          </w:p>
          <w:p w14:paraId="584B7CA9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0.3%)</w:t>
            </w:r>
          </w:p>
          <w:p w14:paraId="62FA3855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ot done (68.3%)</w:t>
            </w:r>
          </w:p>
        </w:tc>
      </w:tr>
      <w:tr w:rsidR="00FD28D4" w:rsidRPr="0070208C" w14:paraId="78B3E002" w14:textId="77777777" w:rsidTr="00457F94">
        <w:trPr>
          <w:trHeight w:val="2069"/>
        </w:trPr>
        <w:tc>
          <w:tcPr>
            <w:tcW w:w="1375" w:type="dxa"/>
          </w:tcPr>
          <w:p w14:paraId="7D03D24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C (n=68)</w:t>
            </w:r>
          </w:p>
        </w:tc>
        <w:tc>
          <w:tcPr>
            <w:tcW w:w="1973" w:type="dxa"/>
          </w:tcPr>
          <w:p w14:paraId="16A77757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319A1441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Febrile and clinical suspicion of dengue </w:t>
            </w:r>
          </w:p>
          <w:p w14:paraId="7F07DEAC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ny day of illness</w:t>
            </w:r>
          </w:p>
          <w:p w14:paraId="6BF65D40" w14:textId="77777777" w:rsidR="00FD28D4" w:rsidRPr="0070208C" w:rsidRDefault="00FD28D4" w:rsidP="00457F94">
            <w:pPr>
              <w:ind w:left="-115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Age &lt;18 months</w:t>
            </w:r>
          </w:p>
        </w:tc>
        <w:tc>
          <w:tcPr>
            <w:tcW w:w="1161" w:type="dxa"/>
          </w:tcPr>
          <w:p w14:paraId="65644853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53377D88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hildren’s Hospital 1, HCMC</w:t>
            </w:r>
          </w:p>
          <w:p w14:paraId="12D79B08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5-2007</w:t>
            </w:r>
          </w:p>
          <w:p w14:paraId="74634676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</w:p>
        </w:tc>
        <w:tc>
          <w:tcPr>
            <w:tcW w:w="2622" w:type="dxa"/>
          </w:tcPr>
          <w:p w14:paraId="1F9324CA" w14:textId="77777777" w:rsidR="00FD28D4" w:rsidRPr="0070208C" w:rsidRDefault="00FD28D4" w:rsidP="00457F94">
            <w:pPr>
              <w:ind w:right="118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6 (4-8) months</w:t>
            </w:r>
          </w:p>
        </w:tc>
        <w:tc>
          <w:tcPr>
            <w:tcW w:w="1964" w:type="dxa"/>
          </w:tcPr>
          <w:p w14:paraId="6AF7200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23.5%)</w:t>
            </w:r>
          </w:p>
          <w:p w14:paraId="2595047D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42.6%)</w:t>
            </w:r>
          </w:p>
          <w:p w14:paraId="60D9F5C4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1.8%)</w:t>
            </w:r>
          </w:p>
          <w:p w14:paraId="24B64F8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4 (1.5%)</w:t>
            </w:r>
          </w:p>
          <w:p w14:paraId="0116848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20.6%)</w:t>
            </w:r>
          </w:p>
          <w:p w14:paraId="57E7F52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28A66457" w14:textId="77777777" w:rsidTr="00457F94">
        <w:trPr>
          <w:trHeight w:val="282"/>
        </w:trPr>
        <w:tc>
          <w:tcPr>
            <w:tcW w:w="1375" w:type="dxa"/>
          </w:tcPr>
          <w:p w14:paraId="27A59D0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T (n=93)</w:t>
            </w:r>
          </w:p>
        </w:tc>
        <w:tc>
          <w:tcPr>
            <w:tcW w:w="1973" w:type="dxa"/>
          </w:tcPr>
          <w:p w14:paraId="178693A1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20DA38C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</w:t>
            </w:r>
          </w:p>
          <w:p w14:paraId="6EC18B26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Any day of illness </w:t>
            </w:r>
          </w:p>
          <w:p w14:paraId="120434F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ge &lt;18 months</w:t>
            </w:r>
          </w:p>
        </w:tc>
        <w:tc>
          <w:tcPr>
            <w:tcW w:w="1161" w:type="dxa"/>
          </w:tcPr>
          <w:p w14:paraId="4671448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25F6DA7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hildren’s Hospital 2, HCMC</w:t>
            </w:r>
          </w:p>
          <w:p w14:paraId="21FE5B63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5-2007</w:t>
            </w:r>
          </w:p>
          <w:p w14:paraId="3604B5E4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rPr>
                <w:rFonts w:ascii="Arial" w:hAnsi="Arial" w:cs="Arial"/>
                <w:szCs w:val="20"/>
              </w:rPr>
            </w:pPr>
          </w:p>
          <w:p w14:paraId="6DC2BCE6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2" w:type="dxa"/>
          </w:tcPr>
          <w:p w14:paraId="62D5B1EC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7 (6-9) months</w:t>
            </w:r>
          </w:p>
        </w:tc>
        <w:tc>
          <w:tcPr>
            <w:tcW w:w="1964" w:type="dxa"/>
          </w:tcPr>
          <w:p w14:paraId="3B179A01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34.4%)</w:t>
            </w:r>
          </w:p>
          <w:p w14:paraId="137BE81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33.3%)</w:t>
            </w:r>
          </w:p>
          <w:p w14:paraId="13837806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3 (12.9%)</w:t>
            </w:r>
          </w:p>
          <w:p w14:paraId="35A0447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19.4%)</w:t>
            </w:r>
          </w:p>
          <w:p w14:paraId="606F4B3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23C7A6DD" w14:textId="77777777" w:rsidTr="00457F94">
        <w:trPr>
          <w:trHeight w:val="282"/>
        </w:trPr>
        <w:tc>
          <w:tcPr>
            <w:tcW w:w="1375" w:type="dxa"/>
          </w:tcPr>
          <w:p w14:paraId="126416C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FB (n=11)</w:t>
            </w:r>
          </w:p>
        </w:tc>
        <w:tc>
          <w:tcPr>
            <w:tcW w:w="1973" w:type="dxa"/>
          </w:tcPr>
          <w:p w14:paraId="24CA9A79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Inpatients</w:t>
            </w:r>
          </w:p>
          <w:p w14:paraId="0B94E70E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</w:t>
            </w:r>
          </w:p>
          <w:p w14:paraId="6A70C86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 xml:space="preserve">Any day of illness </w:t>
            </w:r>
          </w:p>
          <w:p w14:paraId="03C5A3E4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Age &lt;18 months</w:t>
            </w:r>
          </w:p>
        </w:tc>
        <w:tc>
          <w:tcPr>
            <w:tcW w:w="1161" w:type="dxa"/>
          </w:tcPr>
          <w:p w14:paraId="502D0E56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6B8BCF08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 xml:space="preserve">Dong </w:t>
            </w:r>
            <w:proofErr w:type="spellStart"/>
            <w:r w:rsidRPr="0070208C">
              <w:rPr>
                <w:rFonts w:ascii="Arial" w:hAnsi="Arial" w:cs="Arial"/>
                <w:sz w:val="20"/>
                <w:szCs w:val="20"/>
              </w:rPr>
              <w:t>Thap</w:t>
            </w:r>
            <w:proofErr w:type="spellEnd"/>
            <w:r w:rsidRPr="0070208C">
              <w:rPr>
                <w:rFonts w:ascii="Arial" w:hAnsi="Arial" w:cs="Arial"/>
                <w:sz w:val="20"/>
                <w:szCs w:val="20"/>
              </w:rPr>
              <w:t xml:space="preserve"> Hospital, DT province</w:t>
            </w:r>
          </w:p>
          <w:p w14:paraId="6D926548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5-2007</w:t>
            </w:r>
          </w:p>
          <w:p w14:paraId="24447345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2" w:type="dxa"/>
          </w:tcPr>
          <w:p w14:paraId="7106D822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8 (7-11) months</w:t>
            </w:r>
          </w:p>
        </w:tc>
        <w:tc>
          <w:tcPr>
            <w:tcW w:w="1964" w:type="dxa"/>
          </w:tcPr>
          <w:p w14:paraId="2E9E87CA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63.6%)</w:t>
            </w:r>
          </w:p>
          <w:p w14:paraId="12CC188B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18.2%)</w:t>
            </w:r>
          </w:p>
          <w:p w14:paraId="3AD63CE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18.2%)</w:t>
            </w:r>
          </w:p>
          <w:p w14:paraId="47EB2A6E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8D4" w:rsidRPr="0070208C" w14:paraId="40F47950" w14:textId="77777777" w:rsidTr="00457F94">
        <w:trPr>
          <w:trHeight w:val="282"/>
        </w:trPr>
        <w:tc>
          <w:tcPr>
            <w:tcW w:w="1375" w:type="dxa"/>
          </w:tcPr>
          <w:p w14:paraId="3D592B2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Z (n=8)</w:t>
            </w:r>
          </w:p>
        </w:tc>
        <w:tc>
          <w:tcPr>
            <w:tcW w:w="1973" w:type="dxa"/>
          </w:tcPr>
          <w:p w14:paraId="20D939DB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Outpatients</w:t>
            </w:r>
          </w:p>
          <w:p w14:paraId="488D535C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Febrile and clinical suspicion of dengue</w:t>
            </w:r>
          </w:p>
          <w:p w14:paraId="70C3D13A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</w:rPr>
            </w:pPr>
            <w:r w:rsidRPr="00A6044E">
              <w:rPr>
                <w:rFonts w:ascii="Arial" w:hAnsi="Arial" w:cs="Arial"/>
              </w:rPr>
              <w:t xml:space="preserve">Any day of illness </w:t>
            </w:r>
          </w:p>
          <w:p w14:paraId="233E91FD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108"/>
              <w:jc w:val="left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</w:rPr>
              <w:t>Ae &lt;18 months</w:t>
            </w:r>
          </w:p>
        </w:tc>
        <w:tc>
          <w:tcPr>
            <w:tcW w:w="1161" w:type="dxa"/>
          </w:tcPr>
          <w:p w14:paraId="32734A63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80" w:type="dxa"/>
          </w:tcPr>
          <w:p w14:paraId="0BF989A4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Children’s Hospital 1, HCMC</w:t>
            </w:r>
          </w:p>
          <w:p w14:paraId="7F220B9A" w14:textId="77777777" w:rsidR="00FD28D4" w:rsidRPr="00A6044E" w:rsidRDefault="00FD28D4" w:rsidP="00457F94">
            <w:pPr>
              <w:pStyle w:val="BodyText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ind w:left="-53"/>
              <w:rPr>
                <w:rFonts w:ascii="Arial" w:hAnsi="Arial" w:cs="Arial"/>
                <w:szCs w:val="20"/>
              </w:rPr>
            </w:pPr>
            <w:r w:rsidRPr="00A6044E">
              <w:rPr>
                <w:rFonts w:ascii="Arial" w:hAnsi="Arial" w:cs="Arial"/>
                <w:szCs w:val="20"/>
              </w:rPr>
              <w:t>2005-2007</w:t>
            </w:r>
          </w:p>
          <w:p w14:paraId="58240788" w14:textId="77777777" w:rsidR="00FD28D4" w:rsidRPr="0070208C" w:rsidRDefault="00FD28D4" w:rsidP="00457F94">
            <w:pPr>
              <w:ind w:left="-5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2" w:type="dxa"/>
          </w:tcPr>
          <w:p w14:paraId="7941DE85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8 (7-11) months</w:t>
            </w:r>
          </w:p>
        </w:tc>
        <w:tc>
          <w:tcPr>
            <w:tcW w:w="1964" w:type="dxa"/>
          </w:tcPr>
          <w:p w14:paraId="6F0286A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1 (12.5%)</w:t>
            </w:r>
          </w:p>
          <w:p w14:paraId="4EF4BC10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DENV-2 (37.5%)</w:t>
            </w:r>
          </w:p>
          <w:p w14:paraId="1DDF9458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  <w:r w:rsidRPr="0070208C">
              <w:rPr>
                <w:rFonts w:ascii="Arial" w:hAnsi="Arial" w:cs="Arial"/>
                <w:sz w:val="20"/>
                <w:szCs w:val="20"/>
              </w:rPr>
              <w:t>Unknown (50.0%)</w:t>
            </w:r>
          </w:p>
          <w:p w14:paraId="254AC857" w14:textId="77777777" w:rsidR="00FD28D4" w:rsidRPr="0070208C" w:rsidRDefault="00FD28D4" w:rsidP="00457F9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DEC561" w14:textId="77777777" w:rsidR="00FD28D4" w:rsidRDefault="00FD28D4" w:rsidP="00FD28D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FD28D4" w:rsidSect="006F5337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664719D7" w14:textId="77777777" w:rsidR="00993D5D" w:rsidRDefault="00993D5D"/>
    <w:sectPr w:rsidR="00993D5D" w:rsidSect="00FD28D4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MS ??">
    <w:altName w:val="MS Song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8D4"/>
    <w:rsid w:val="00993D5D"/>
    <w:rsid w:val="00EB6967"/>
    <w:rsid w:val="00FD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C4D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D4"/>
    <w:rPr>
      <w:rFonts w:ascii="Cambria" w:eastAsia="宋体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rsid w:val="00FD28D4"/>
    <w:pPr>
      <w:autoSpaceDE w:val="0"/>
      <w:autoSpaceDN w:val="0"/>
      <w:jc w:val="both"/>
    </w:pPr>
    <w:rPr>
      <w:rFonts w:ascii="Times New Roman" w:eastAsia="MS ??" w:hAnsi="Times New Roman"/>
      <w:sz w:val="20"/>
    </w:rPr>
  </w:style>
  <w:style w:type="character" w:customStyle="1" w:styleId="BodyTextChar">
    <w:name w:val="Body Text Char"/>
    <w:basedOn w:val="DefaultParagraphFont"/>
    <w:uiPriority w:val="99"/>
    <w:semiHidden/>
    <w:rsid w:val="00FD28D4"/>
    <w:rPr>
      <w:rFonts w:ascii="Cambria" w:eastAsia="宋体" w:hAnsi="Cambria" w:cs="Times New Roman"/>
      <w:lang w:val="en-GB"/>
    </w:rPr>
  </w:style>
  <w:style w:type="character" w:customStyle="1" w:styleId="BodyTextChar1">
    <w:name w:val="Body Text Char1"/>
    <w:link w:val="BodyText"/>
    <w:uiPriority w:val="99"/>
    <w:locked/>
    <w:rsid w:val="00FD28D4"/>
    <w:rPr>
      <w:rFonts w:ascii="Times New Roman" w:eastAsia="MS ??" w:hAnsi="Times New Roman" w:cs="Times New Roman"/>
      <w:sz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D4"/>
    <w:rPr>
      <w:rFonts w:ascii="Cambria" w:eastAsia="宋体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uiPriority w:val="99"/>
    <w:rsid w:val="00FD28D4"/>
    <w:pPr>
      <w:autoSpaceDE w:val="0"/>
      <w:autoSpaceDN w:val="0"/>
      <w:jc w:val="both"/>
    </w:pPr>
    <w:rPr>
      <w:rFonts w:ascii="Times New Roman" w:eastAsia="MS ??" w:hAnsi="Times New Roman"/>
      <w:sz w:val="20"/>
    </w:rPr>
  </w:style>
  <w:style w:type="character" w:customStyle="1" w:styleId="BodyTextChar">
    <w:name w:val="Body Text Char"/>
    <w:basedOn w:val="DefaultParagraphFont"/>
    <w:uiPriority w:val="99"/>
    <w:semiHidden/>
    <w:rsid w:val="00FD28D4"/>
    <w:rPr>
      <w:rFonts w:ascii="Cambria" w:eastAsia="宋体" w:hAnsi="Cambria" w:cs="Times New Roman"/>
      <w:lang w:val="en-GB"/>
    </w:rPr>
  </w:style>
  <w:style w:type="character" w:customStyle="1" w:styleId="BodyTextChar1">
    <w:name w:val="Body Text Char1"/>
    <w:link w:val="BodyText"/>
    <w:uiPriority w:val="99"/>
    <w:locked/>
    <w:rsid w:val="00FD28D4"/>
    <w:rPr>
      <w:rFonts w:ascii="Times New Roman" w:eastAsia="MS ??" w:hAnsi="Times New Roman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5BC423-53FA-E448-82B8-4392E51AF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0</Words>
  <Characters>2624</Characters>
  <Application>Microsoft Macintosh Word</Application>
  <DocSecurity>0</DocSecurity>
  <Lines>21</Lines>
  <Paragraphs>6</Paragraphs>
  <ScaleCrop>false</ScaleCrop>
  <Company>LSHTM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horn</dc:creator>
  <cp:keywords/>
  <dc:description/>
  <cp:lastModifiedBy>James Whitehorn</cp:lastModifiedBy>
  <cp:revision>2</cp:revision>
  <dcterms:created xsi:type="dcterms:W3CDTF">2013-01-23T03:53:00Z</dcterms:created>
  <dcterms:modified xsi:type="dcterms:W3CDTF">2013-02-13T21:32:00Z</dcterms:modified>
</cp:coreProperties>
</file>